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28F" w:rsidRPr="00374F64" w:rsidRDefault="00F0228F" w:rsidP="00F0228F">
      <w:pPr>
        <w:spacing w:after="0" w:line="480" w:lineRule="auto"/>
        <w:rPr>
          <w:rFonts w:ascii="Arial" w:eastAsia="Arial" w:hAnsi="Arial" w:cs="Arial"/>
          <w:b/>
          <w:kern w:val="0"/>
          <w:sz w:val="22"/>
          <w:szCs w:val="22"/>
          <w:highlight w:val="yellow"/>
          <w14:ligatures w14:val="none"/>
        </w:rPr>
      </w:pPr>
      <w:r w:rsidRPr="00374F64"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>S1</w:t>
      </w:r>
      <w:r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 xml:space="preserve"> Table</w:t>
      </w:r>
      <w:bookmarkStart w:id="0" w:name="_GoBack"/>
      <w:bookmarkEnd w:id="0"/>
      <w:r w:rsidRPr="00374F64"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 xml:space="preserve">: COI, 16S and 18S Sequences of </w:t>
      </w:r>
      <w:proofErr w:type="spellStart"/>
      <w:r w:rsidRPr="00374F64"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>Cimicidae</w:t>
      </w:r>
      <w:proofErr w:type="spellEnd"/>
      <w:r w:rsidRPr="00374F64"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 xml:space="preserve"> species and outgroups obtained from NCBI </w:t>
      </w:r>
      <w:proofErr w:type="spellStart"/>
      <w:r w:rsidRPr="00374F64"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>GenBank</w:t>
      </w:r>
      <w:proofErr w:type="spellEnd"/>
      <w:r w:rsidRPr="00374F64">
        <w:rPr>
          <w:rFonts w:ascii="Arial" w:eastAsia="Arial" w:hAnsi="Arial" w:cs="Arial"/>
          <w:b/>
          <w:kern w:val="0"/>
          <w:sz w:val="22"/>
          <w:szCs w:val="22"/>
          <w14:ligatures w14:val="none"/>
        </w:rPr>
        <w:t>.</w:t>
      </w:r>
    </w:p>
    <w:tbl>
      <w:tblPr>
        <w:tblW w:w="991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418"/>
        <w:gridCol w:w="1701"/>
        <w:gridCol w:w="1559"/>
        <w:gridCol w:w="1134"/>
        <w:gridCol w:w="1276"/>
        <w:gridCol w:w="1134"/>
      </w:tblGrid>
      <w:tr w:rsidR="00F0228F" w:rsidRPr="00374F64" w:rsidTr="00F0228F">
        <w:trPr>
          <w:trHeight w:val="315"/>
          <w:tblHeader/>
        </w:trPr>
        <w:tc>
          <w:tcPr>
            <w:tcW w:w="1695" w:type="dxa"/>
            <w:tcBorders>
              <w:top w:val="single" w:sz="5" w:space="0" w:color="BFBFBF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  <w:t>Species</w:t>
            </w:r>
          </w:p>
        </w:tc>
        <w:tc>
          <w:tcPr>
            <w:tcW w:w="1418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  <w:t>Host group</w:t>
            </w:r>
          </w:p>
        </w:tc>
        <w:tc>
          <w:tcPr>
            <w:tcW w:w="1701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  <w:t>Host species</w:t>
            </w:r>
          </w:p>
        </w:tc>
        <w:tc>
          <w:tcPr>
            <w:tcW w:w="1559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1134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  <w:t>COI</w:t>
            </w:r>
          </w:p>
        </w:tc>
        <w:tc>
          <w:tcPr>
            <w:tcW w:w="1276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  <w:t>16S</w:t>
            </w:r>
          </w:p>
        </w:tc>
        <w:tc>
          <w:tcPr>
            <w:tcW w:w="1134" w:type="dxa"/>
            <w:tcBorders>
              <w:top w:val="single" w:sz="5" w:space="0" w:color="BFBFBF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b/>
                <w:kern w:val="0"/>
                <w:sz w:val="22"/>
                <w:szCs w:val="22"/>
                <w14:ligatures w14:val="none"/>
              </w:rPr>
              <w:t>18S</w:t>
            </w:r>
          </w:p>
        </w:tc>
      </w:tr>
      <w:tr w:rsidR="00F0228F" w:rsidRPr="00374F64" w:rsidTr="00F0228F">
        <w:trPr>
          <w:trHeight w:val="15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imicid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0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Mops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lic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3274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95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85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</w:tr>
      <w:tr w:rsidR="00F0228F" w:rsidRPr="00374F64" w:rsidTr="00F0228F">
        <w:trPr>
          <w:trHeight w:val="10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imicid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0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Mops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lic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3269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96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86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</w:tr>
      <w:tr w:rsidR="00F0228F" w:rsidRPr="00374F64" w:rsidTr="00F0228F">
        <w:trPr>
          <w:trHeight w:val="22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imicid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0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Mops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lic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3275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97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87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</w:tr>
      <w:tr w:rsidR="00F0228F" w:rsidRPr="00374F64" w:rsidTr="00F0228F">
        <w:trPr>
          <w:trHeight w:val="21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imicid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0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Mops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lic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3276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98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88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</w:tr>
      <w:tr w:rsidR="00F0228F" w:rsidRPr="00374F64" w:rsidTr="00F0228F">
        <w:trPr>
          <w:trHeight w:val="22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imicid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0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Mops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lic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3272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99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89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</w:tr>
      <w:tr w:rsidR="00F0228F" w:rsidRPr="00374F64" w:rsidTr="00F0228F">
        <w:trPr>
          <w:trHeight w:val="21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imicid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0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Mops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lic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3273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600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90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</w:tr>
      <w:tr w:rsidR="00F0228F" w:rsidRPr="00374F64" w:rsidTr="00F0228F">
        <w:trPr>
          <w:trHeight w:val="18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imicid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0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Mops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lic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3268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601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91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</w:tr>
      <w:tr w:rsidR="00F0228F" w:rsidRPr="00374F64" w:rsidTr="00F0228F"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imicid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0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Mops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lic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3270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602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92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</w:tr>
      <w:tr w:rsidR="00F0228F" w:rsidRPr="00374F64" w:rsidTr="00F0228F"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imicid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0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Mops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licat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mbod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3271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603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PV275593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ab/>
            </w:r>
          </w:p>
        </w:tc>
      </w:tr>
      <w:tr w:rsidR="00F0228F" w:rsidRPr="00374F64" w:rsidTr="00F0228F">
        <w:trPr>
          <w:trHeight w:val="12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canthocrio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furnari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i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Furnari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rufus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(nes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85</w:t>
            </w:r>
          </w:p>
        </w:tc>
      </w:tr>
      <w:tr w:rsidR="00F0228F" w:rsidRPr="00374F64" w:rsidTr="00F0228F">
        <w:trPr>
          <w:trHeight w:val="9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fro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onstric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Rousett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egyptia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eny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58</w:t>
            </w:r>
          </w:p>
        </w:tc>
      </w:tr>
      <w:tr w:rsidR="00F0228F" w:rsidRPr="00374F64" w:rsidTr="00F0228F">
        <w:trPr>
          <w:trHeight w:val="52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fro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onstrict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Rousett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egyptiac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eny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59</w:t>
            </w:r>
          </w:p>
        </w:tc>
      </w:tr>
      <w:tr w:rsidR="00F0228F" w:rsidRPr="00374F64" w:rsidTr="00F0228F">
        <w:trPr>
          <w:trHeight w:val="48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phrani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bary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Neoromici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apens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(currently</w:t>
            </w: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aephot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apensis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Namib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75</w:t>
            </w:r>
          </w:p>
        </w:tc>
      </w:tr>
      <w:tr w:rsidR="00F0228F" w:rsidRPr="00374F64" w:rsidTr="00F0228F">
        <w:trPr>
          <w:trHeight w:val="55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phrani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bary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Neoromici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apens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(currently</w:t>
            </w: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aephot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apensis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outh Afri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80</w:t>
            </w:r>
          </w:p>
        </w:tc>
      </w:tr>
      <w:tr w:rsidR="00F0228F" w:rsidRPr="00374F64" w:rsidTr="00F0228F">
        <w:trPr>
          <w:trHeight w:val="10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phrani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elonga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eneg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67</w:t>
            </w:r>
          </w:p>
        </w:tc>
      </w:tr>
      <w:tr w:rsidR="00F0228F" w:rsidRPr="00374F64" w:rsidTr="00F0228F">
        <w:trPr>
          <w:trHeight w:val="21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phrani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elongat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Scotophil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eucogas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aurita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15</w:t>
            </w:r>
          </w:p>
        </w:tc>
      </w:tr>
      <w:tr w:rsidR="00F0228F" w:rsidRPr="00374F64" w:rsidTr="00F0228F">
        <w:trPr>
          <w:trHeight w:val="24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phrani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rect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Nycticeinop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schlieffeni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aurita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16</w:t>
            </w:r>
          </w:p>
        </w:tc>
      </w:tr>
      <w:tr w:rsidR="00F0228F" w:rsidRPr="00374F64" w:rsidTr="00F0228F"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Bu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hilens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hi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99</w:t>
            </w:r>
          </w:p>
        </w:tc>
      </w:tr>
      <w:tr w:rsidR="00F0228F" w:rsidRPr="00374F64" w:rsidTr="00F0228F">
        <w:trPr>
          <w:trHeight w:val="10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codminae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gen. s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Scotophil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eucogaste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aurita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16</w:t>
            </w:r>
          </w:p>
        </w:tc>
      </w:tr>
      <w:tr w:rsidR="00F0228F" w:rsidRPr="00374F64" w:rsidTr="00F0228F">
        <w:trPr>
          <w:trHeight w:val="27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acodm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sparsil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ipistrell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dhofar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69</w:t>
            </w:r>
          </w:p>
        </w:tc>
      </w:tr>
      <w:tr w:rsidR="00F0228F" w:rsidRPr="00374F64" w:rsidTr="00F0228F">
        <w:trPr>
          <w:trHeight w:val="12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acodm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vicin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Scotoec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hirundo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eneg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74</w:t>
            </w:r>
          </w:p>
        </w:tc>
      </w:tr>
      <w:tr w:rsidR="00F0228F" w:rsidRPr="00374F64" w:rsidTr="00F0228F">
        <w:trPr>
          <w:trHeight w:val="22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lastRenderedPageBreak/>
              <w:t>Cacodm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vicin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ipistrell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71</w:t>
            </w:r>
          </w:p>
        </w:tc>
      </w:tr>
      <w:tr w:rsidR="00F0228F" w:rsidRPr="00374F64" w:rsidTr="00F0228F">
        <w:trPr>
          <w:trHeight w:val="27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acodm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villos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ipistrell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hesperid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Ethioph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76</w:t>
            </w:r>
          </w:p>
        </w:tc>
      </w:tr>
      <w:tr w:rsidR="00F0228F" w:rsidRPr="00374F64" w:rsidTr="00F0228F">
        <w:trPr>
          <w:trHeight w:val="55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acodm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villos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Neoromici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apens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(currently</w:t>
            </w: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aephot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apensis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Namib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78</w:t>
            </w:r>
          </w:p>
        </w:tc>
      </w:tr>
      <w:tr w:rsidR="00F0228F" w:rsidRPr="00374F64" w:rsidTr="00F0228F">
        <w:trPr>
          <w:trHeight w:val="19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djunc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Nycticei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humeral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U9855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U9855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12</w:t>
            </w:r>
          </w:p>
        </w:tc>
      </w:tr>
      <w:tr w:rsidR="00F0228F" w:rsidRPr="00374F64" w:rsidTr="00F0228F">
        <w:trPr>
          <w:trHeight w:val="30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emargina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Myot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cf.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lcatho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ulga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96</w:t>
            </w:r>
          </w:p>
        </w:tc>
      </w:tr>
      <w:tr w:rsidR="00F0228F" w:rsidRPr="00374F64" w:rsidTr="00F0228F">
        <w:trPr>
          <w:trHeight w:val="18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emarginat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ipistrell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ipistrell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orocc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F6805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F6805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97</w:t>
            </w:r>
          </w:p>
        </w:tc>
      </w:tr>
      <w:tr w:rsidR="00F0228F" w:rsidRPr="00374F64" w:rsidTr="00F0228F">
        <w:trPr>
          <w:trHeight w:val="9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hemipte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Homo sapie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eny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81</w:t>
            </w:r>
          </w:p>
        </w:tc>
      </w:tr>
      <w:tr w:rsidR="00F0228F" w:rsidRPr="00374F64" w:rsidTr="00F0228F">
        <w:trPr>
          <w:trHeight w:val="22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hemipter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Homo sapie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alay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10</w:t>
            </w:r>
          </w:p>
        </w:tc>
      </w:tr>
      <w:tr w:rsidR="00F0228F" w:rsidRPr="00374F64" w:rsidTr="00F0228F">
        <w:trPr>
          <w:trHeight w:val="25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atipenn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Myot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ucifug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20</w:t>
            </w:r>
          </w:p>
        </w:tc>
      </w:tr>
      <w:tr w:rsidR="00F0228F" w:rsidRPr="00374F64" w:rsidTr="00F0228F">
        <w:trPr>
          <w:trHeight w:val="24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atipenn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Myot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vola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19</w:t>
            </w:r>
          </w:p>
        </w:tc>
      </w:tr>
      <w:tr w:rsidR="00F0228F" w:rsidRPr="00374F64" w:rsidTr="00F0228F">
        <w:trPr>
          <w:trHeight w:val="16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ectulari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Homo sapie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zech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U9855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U9855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11</w:t>
            </w:r>
          </w:p>
        </w:tc>
      </w:tr>
      <w:tr w:rsidR="00F0228F" w:rsidRPr="00374F64" w:rsidTr="00F0228F">
        <w:trPr>
          <w:trHeight w:val="24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ectulari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Homo sapie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94</w:t>
            </w:r>
          </w:p>
        </w:tc>
      </w:tr>
      <w:tr w:rsidR="00F0228F" w:rsidRPr="00374F64" w:rsidTr="00F0228F">
        <w:trPr>
          <w:trHeight w:val="13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ipistrell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ipistrell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U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U9855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U985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93</w:t>
            </w:r>
          </w:p>
        </w:tc>
      </w:tr>
      <w:tr w:rsidR="00F0228F" w:rsidRPr="00374F64" w:rsidTr="00F0228F">
        <w:trPr>
          <w:trHeight w:val="30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yanoli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atagoni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i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yanolise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atago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Argent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88</w:t>
            </w:r>
          </w:p>
        </w:tc>
      </w:tr>
      <w:tr w:rsidR="00F0228F" w:rsidRPr="00374F64" w:rsidTr="00F0228F">
        <w:trPr>
          <w:trHeight w:val="33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Haematosiphon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inodo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i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Falco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mexican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(nes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84</w:t>
            </w:r>
          </w:p>
        </w:tc>
      </w:tr>
      <w:tr w:rsidR="00F0228F" w:rsidRPr="00374F64" w:rsidTr="00F0228F">
        <w:trPr>
          <w:trHeight w:val="31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atro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specta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Noctilio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epori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eliz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W2698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W2709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Z378786</w:t>
            </w:r>
          </w:p>
        </w:tc>
      </w:tr>
      <w:tr w:rsidR="00F0228F" w:rsidRPr="00374F64" w:rsidTr="00F0228F">
        <w:trPr>
          <w:trHeight w:val="33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epto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duplica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sra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65</w:t>
            </w:r>
          </w:p>
        </w:tc>
      </w:tr>
      <w:tr w:rsidR="00F0228F" w:rsidRPr="00374F64" w:rsidTr="00F0228F">
        <w:trPr>
          <w:trHeight w:val="25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epto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inordina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hiropte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T3801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T5925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72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-         </w:t>
            </w:r>
          </w:p>
        </w:tc>
      </w:tr>
      <w:tr w:rsidR="00F0228F" w:rsidRPr="00374F64" w:rsidTr="00F0228F">
        <w:trPr>
          <w:trHeight w:val="34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Ornithocor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allid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i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Delichon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urbicum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(nest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83</w:t>
            </w:r>
          </w:p>
        </w:tc>
      </w:tr>
      <w:tr w:rsidR="00F0228F" w:rsidRPr="00374F64" w:rsidTr="00F0228F">
        <w:trPr>
          <w:trHeight w:val="22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ara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v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i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erodram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salangan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ndone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60</w:t>
            </w:r>
          </w:p>
        </w:tc>
      </w:tr>
      <w:tr w:rsidR="00F0228F" w:rsidRPr="00374F64" w:rsidTr="00F0228F">
        <w:trPr>
          <w:trHeight w:val="25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ara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haetu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i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erodram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brevirostr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h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F6805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F6805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62</w:t>
            </w:r>
          </w:p>
        </w:tc>
      </w:tr>
      <w:tr w:rsidR="00F0228F" w:rsidRPr="00374F64" w:rsidTr="00F0228F">
        <w:trPr>
          <w:trHeight w:val="16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ara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setos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i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erodrom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sp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alays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F018721</w:t>
            </w:r>
          </w:p>
        </w:tc>
      </w:tr>
      <w:tr w:rsidR="00F0228F" w:rsidRPr="00374F64" w:rsidTr="00F0228F">
        <w:trPr>
          <w:trHeight w:val="22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rimi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avern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Tadarid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brasiliensi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exic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98</w:t>
            </w:r>
          </w:p>
        </w:tc>
      </w:tr>
      <w:tr w:rsidR="00F0228F" w:rsidRPr="00374F64" w:rsidTr="00F0228F">
        <w:trPr>
          <w:trHeight w:val="27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Psitti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uritui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ir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Myiopsitt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monach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Argenti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86</w:t>
            </w:r>
          </w:p>
        </w:tc>
      </w:tr>
      <w:tr w:rsidR="00F0228F" w:rsidRPr="00374F64" w:rsidTr="00F0228F">
        <w:trPr>
          <w:trHeight w:val="42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lastRenderedPageBreak/>
              <w:t>Stricti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sp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Nyctinom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thomasi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(currently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Tadarid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egyptiaca</w:t>
            </w:r>
            <w:proofErr w:type="spellEnd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72</w:t>
            </w:r>
          </w:p>
        </w:tc>
      </w:tr>
      <w:tr w:rsidR="00F0228F" w:rsidRPr="00374F64" w:rsidTr="00F0228F">
        <w:trPr>
          <w:trHeight w:val="21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Stricticimex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namru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Ba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 w:firstLine="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Chiropter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Ir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5968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MG978366</w:t>
            </w:r>
          </w:p>
        </w:tc>
      </w:tr>
      <w:tr w:rsidR="00F0228F" w:rsidRPr="00374F64" w:rsidTr="00F0228F">
        <w:trPr>
          <w:trHeight w:val="42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mphiare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obscuricep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921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93</w:t>
            </w:r>
          </w:p>
        </w:tc>
      </w:tr>
      <w:tr w:rsidR="00F0228F" w:rsidRPr="00374F64" w:rsidTr="00F0228F">
        <w:trPr>
          <w:trHeight w:val="21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nthocor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onfus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M0225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401</w:t>
            </w:r>
          </w:p>
        </w:tc>
      </w:tr>
      <w:tr w:rsidR="00F0228F" w:rsidRPr="00374F64" w:rsidTr="00F0228F">
        <w:trPr>
          <w:trHeight w:val="15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aps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t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AY2529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AY2527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EU683117</w:t>
            </w:r>
          </w:p>
        </w:tc>
      </w:tr>
      <w:tr w:rsidR="00F0228F" w:rsidRPr="00374F64" w:rsidTr="00F0228F">
        <w:trPr>
          <w:trHeight w:val="19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Dysepicrit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rufesce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922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99</w:t>
            </w:r>
          </w:p>
        </w:tc>
      </w:tr>
      <w:tr w:rsidR="00F0228F" w:rsidRPr="00374F64" w:rsidTr="00F0228F">
        <w:trPr>
          <w:trHeight w:val="19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Eteone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ngula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EF5234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EF487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EF487311</w:t>
            </w:r>
          </w:p>
        </w:tc>
      </w:tr>
      <w:tr w:rsidR="00F0228F" w:rsidRPr="00374F64" w:rsidTr="00F0228F">
        <w:trPr>
          <w:trHeight w:val="16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Himacer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pte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R0347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425</w:t>
            </w:r>
          </w:p>
        </w:tc>
      </w:tr>
      <w:tr w:rsidR="00F0228F" w:rsidRPr="00374F64" w:rsidTr="00F0228F">
        <w:trPr>
          <w:trHeight w:val="16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asiochil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japoni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921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410</w:t>
            </w:r>
          </w:p>
        </w:tc>
      </w:tr>
      <w:tr w:rsidR="00F0228F" w:rsidRPr="00374F64" w:rsidTr="00F0228F">
        <w:trPr>
          <w:trHeight w:val="103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oricul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elegantu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M0228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EU6830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EU683151</w:t>
            </w:r>
          </w:p>
        </w:tc>
      </w:tr>
      <w:tr w:rsidR="00F0228F" w:rsidRPr="00374F64" w:rsidTr="00F0228F"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Lyctocor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benefic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922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412</w:t>
            </w:r>
          </w:p>
        </w:tc>
      </w:tr>
      <w:tr w:rsidR="00F0228F" w:rsidRPr="00374F64" w:rsidTr="00F0228F"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Nab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stenofer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922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426</w:t>
            </w:r>
          </w:p>
        </w:tc>
      </w:tr>
      <w:tr w:rsidR="00F0228F" w:rsidRPr="00374F64" w:rsidTr="00F0228F">
        <w:trPr>
          <w:trHeight w:val="360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Nabicula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flavomargina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M0226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424</w:t>
            </w:r>
          </w:p>
        </w:tc>
      </w:tr>
      <w:tr w:rsidR="00F0228F" w:rsidRPr="00374F64" w:rsidTr="00F0228F">
        <w:trPr>
          <w:trHeight w:val="10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Oriu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minutu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KR0401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417</w:t>
            </w:r>
          </w:p>
        </w:tc>
      </w:tr>
      <w:tr w:rsidR="00F0228F" w:rsidRPr="00374F64" w:rsidTr="00F0228F">
        <w:trPr>
          <w:trHeight w:val="40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Scoloposcel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albodecussat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24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92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422</w:t>
            </w:r>
          </w:p>
        </w:tc>
      </w:tr>
      <w:tr w:rsidR="00F0228F" w:rsidRPr="00374F64" w:rsidTr="00F0228F">
        <w:trPr>
          <w:trHeight w:val="75"/>
        </w:trPr>
        <w:tc>
          <w:tcPr>
            <w:tcW w:w="1695" w:type="dxa"/>
            <w:tcBorders>
              <w:top w:val="nil"/>
              <w:left w:val="single" w:sz="5" w:space="0" w:color="BFBFBF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</w:pP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Xylocoris</w:t>
            </w:r>
            <w:proofErr w:type="spellEnd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374F64">
              <w:rPr>
                <w:rFonts w:ascii="Arial" w:eastAsia="Arial" w:hAnsi="Arial" w:cs="Arial"/>
                <w:i/>
                <w:kern w:val="0"/>
                <w:sz w:val="22"/>
                <w:szCs w:val="22"/>
                <w14:ligatures w14:val="none"/>
              </w:rPr>
              <w:t>cereal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Out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92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5" w:space="0" w:color="BFBFBF"/>
              <w:right w:val="single" w:sz="5" w:space="0" w:color="BFBFBF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F0228F" w:rsidRPr="00374F64" w:rsidRDefault="00F0228F" w:rsidP="00AA5D38">
            <w:pPr>
              <w:spacing w:after="0" w:line="240" w:lineRule="auto"/>
              <w:ind w:left="-100"/>
              <w:jc w:val="both"/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</w:pPr>
            <w:r w:rsidRPr="00374F64">
              <w:rPr>
                <w:rFonts w:ascii="Arial" w:eastAsia="Arial" w:hAnsi="Arial" w:cs="Arial"/>
                <w:kern w:val="0"/>
                <w:sz w:val="22"/>
                <w:szCs w:val="22"/>
                <w14:ligatures w14:val="none"/>
              </w:rPr>
              <w:t>GQ258395</w:t>
            </w:r>
          </w:p>
        </w:tc>
      </w:tr>
    </w:tbl>
    <w:p w:rsidR="00F0228F" w:rsidRDefault="00F0228F" w:rsidP="00F0228F"/>
    <w:p w:rsidR="00044E59" w:rsidRDefault="00F0228F" w:rsidP="00F0228F">
      <w:r>
        <w:rPr>
          <w:rFonts w:ascii="Arial" w:eastAsia="Arial" w:hAnsi="Arial" w:cs="Arial"/>
          <w:b/>
          <w:sz w:val="22"/>
          <w:szCs w:val="22"/>
        </w:rPr>
        <w:br w:type="page"/>
      </w:r>
    </w:p>
    <w:sectPr w:rsidR="00044E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28F"/>
    <w:rsid w:val="005823E4"/>
    <w:rsid w:val="00666791"/>
    <w:rsid w:val="00F02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198CA"/>
  <w15:chartTrackingRefBased/>
  <w15:docId w15:val="{1D5ABE02-DFC5-49C6-BB3F-567961E8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28F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03</Words>
  <Characters>400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nan.RK</dc:creator>
  <cp:keywords/>
  <dc:description/>
  <cp:lastModifiedBy>Kannan.RK</cp:lastModifiedBy>
  <cp:revision>1</cp:revision>
  <dcterms:created xsi:type="dcterms:W3CDTF">2026-05-13T08:47:00Z</dcterms:created>
  <dcterms:modified xsi:type="dcterms:W3CDTF">2026-05-13T08:50:00Z</dcterms:modified>
</cp:coreProperties>
</file>